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714500" cy="441325"/>
            <wp:effectExtent l="0" t="0" r="0" b="0"/>
            <wp:docPr id="1" name="Image1" descr="">
              <a:hlinkClick xmlns:a="http://schemas.openxmlformats.org/drawingml/2006/main" r:id="rId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>
                      <a:hlinkClick r:id="rId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0" cy="44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decanoic ac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485900" cy="990600"/>
            <wp:effectExtent l="0" t="0" r="0" b="0"/>
            <wp:docPr id="2" name="imag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1:  3-[1-(4-acetylphenyl)-5-phenyl-1H-pyrrol-2-propanoic ac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485900" cy="1167765"/>
            <wp:effectExtent l="0" t="0" r="0" b="0"/>
            <wp:docPr id="3" name="imag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16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2:  5-chloro-3-{2-[(4-ethoxyphenyl)(ethyl)amino]-2-oxoethyl}-1H-indole-2-carboxylic ac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485900" cy="1130935"/>
            <wp:effectExtent l="0" t="0" r="0" b="0"/>
            <wp:docPr id="4" name="imag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31" r="-2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13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3:  4-{[2-[(2-cyanobenzyl)thio]-4-oxothieno[3,2-d]pyrimidin-3(4H)-yl]methyl}benzoic aci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upload.wikimedia.org/wikipedia/commons/0/01/Decanoic_acid.png" TargetMode="Externa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4:40:00Z</dcterms:created>
  <dc:creator>微软用户</dc:creator>
  <dc:description/>
  <cp:keywords/>
  <dc:language>en-US</dc:language>
  <cp:lastModifiedBy>微软用户</cp:lastModifiedBy>
  <dcterms:modified xsi:type="dcterms:W3CDTF">2011-05-12T14:42:00Z</dcterms:modified>
  <cp:revision>1</cp:revision>
  <dc:subject/>
  <dc:title>Figure S3</dc:title>
</cp:coreProperties>
</file>